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22C1" w:rsidRPr="00781E46" w:rsidTr="001C6172">
        <w:tc>
          <w:tcPr>
            <w:tcW w:w="3020" w:type="dxa"/>
            <w:tcBorders>
              <w:bottom w:val="doub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302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SI </w:t>
            </w:r>
            <w:proofErr w:type="spellStart"/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  <w:bottom w:val="doub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SI </w:t>
            </w:r>
            <w:proofErr w:type="spellStart"/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</w:t>
            </w:r>
            <w:proofErr w:type="spellEnd"/>
          </w:p>
        </w:tc>
      </w:tr>
      <w:tr w:rsidR="008122C1" w:rsidRPr="00781E46" w:rsidTr="001C6172">
        <w:tc>
          <w:tcPr>
            <w:tcW w:w="3020" w:type="dxa"/>
            <w:tcBorders>
              <w:top w:val="doub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tain gas [psi]</w:t>
            </w:r>
          </w:p>
        </w:tc>
        <w:tc>
          <w:tcPr>
            <w:tcW w:w="302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021" w:type="dxa"/>
            <w:tcBorders>
              <w:top w:val="double" w:sz="4" w:space="0" w:color="auto"/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8122C1" w:rsidRPr="00781E46" w:rsidTr="001C6172">
        <w:tc>
          <w:tcPr>
            <w:tcW w:w="3020" w:type="dxa"/>
            <w:tcBorders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ision gas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8122C1" w:rsidRPr="00781E46" w:rsidTr="001C6172">
        <w:tc>
          <w:tcPr>
            <w:tcW w:w="3020" w:type="dxa"/>
            <w:tcBorders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n spray voltage [kV]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0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00</w:t>
            </w:r>
          </w:p>
        </w:tc>
      </w:tr>
      <w:tr w:rsidR="008122C1" w:rsidRPr="00781E46" w:rsidTr="001C6172">
        <w:tc>
          <w:tcPr>
            <w:tcW w:w="3020" w:type="dxa"/>
            <w:tcBorders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erature [°C]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  <w:tr w:rsidR="008122C1" w:rsidRPr="00781E46" w:rsidTr="001C6172">
        <w:tc>
          <w:tcPr>
            <w:tcW w:w="3020" w:type="dxa"/>
            <w:tcBorders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n source gas 1 [psi]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8122C1" w:rsidRPr="00781E46" w:rsidTr="001C6172">
        <w:tc>
          <w:tcPr>
            <w:tcW w:w="3020" w:type="dxa"/>
            <w:tcBorders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n source gas 2 [psi]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8122C1" w:rsidRPr="00781E46" w:rsidTr="001C6172">
        <w:tc>
          <w:tcPr>
            <w:tcW w:w="3020" w:type="dxa"/>
            <w:tcBorders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rance potential [V]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8122C1" w:rsidRPr="00781E46" w:rsidRDefault="008122C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</w:tr>
    </w:tbl>
    <w:p w:rsidR="003E0DD3" w:rsidRPr="00AD2259" w:rsidRDefault="003E0DD3">
      <w:pPr>
        <w:rPr>
          <w:lang w:val="en-GB"/>
        </w:rPr>
      </w:pPr>
      <w:bookmarkStart w:id="0" w:name="_GoBack"/>
      <w:bookmarkEnd w:id="0"/>
    </w:p>
    <w:sectPr w:rsidR="003E0DD3" w:rsidRPr="00AD22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6AA"/>
    <w:rsid w:val="003756AA"/>
    <w:rsid w:val="003E0DD3"/>
    <w:rsid w:val="008122C1"/>
    <w:rsid w:val="00891693"/>
    <w:rsid w:val="00AD2259"/>
    <w:rsid w:val="00CE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240294-0E82-44A1-8F2E-4772AD59F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4409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E44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>HP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4</cp:revision>
  <dcterms:created xsi:type="dcterms:W3CDTF">2022-11-27T13:49:00Z</dcterms:created>
  <dcterms:modified xsi:type="dcterms:W3CDTF">2023-02-13T13:30:00Z</dcterms:modified>
</cp:coreProperties>
</file>